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899" w:rsidRPr="00062899" w:rsidRDefault="00062899" w:rsidP="00062899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062899">
        <w:rPr>
          <w:rFonts w:ascii="Times New Roman" w:hAnsi="Times New Roman" w:cs="Times New Roman"/>
          <w:color w:val="000000" w:themeColor="text1"/>
        </w:rPr>
        <w:t>Table S3. Statistical dif</w:t>
      </w:r>
      <w:bookmarkStart w:id="0" w:name="_GoBack"/>
      <w:bookmarkEnd w:id="0"/>
      <w:r w:rsidRPr="00062899">
        <w:rPr>
          <w:rFonts w:ascii="Times New Roman" w:hAnsi="Times New Roman" w:cs="Times New Roman"/>
          <w:color w:val="000000" w:themeColor="text1"/>
        </w:rPr>
        <w:t>ferences in the predicted species relative abundances between classifiers.</w:t>
      </w:r>
    </w:p>
    <w:p w:rsidR="00EB1986" w:rsidRDefault="00062899">
      <w:r w:rsidRPr="00062899">
        <w:drawing>
          <wp:inline distT="0" distB="0" distL="0" distR="0" wp14:anchorId="2FD000F8" wp14:editId="59C1E9DB">
            <wp:extent cx="7419103" cy="54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103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1986" w:rsidSect="000628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99"/>
    <w:rsid w:val="00062899"/>
    <w:rsid w:val="00360D28"/>
    <w:rsid w:val="00CD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8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289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8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289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>Teagasc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Aaron Walsh (External)</cp:lastModifiedBy>
  <cp:revision>1</cp:revision>
  <dcterms:created xsi:type="dcterms:W3CDTF">2017-11-13T19:32:00Z</dcterms:created>
  <dcterms:modified xsi:type="dcterms:W3CDTF">2017-11-13T19:37:00Z</dcterms:modified>
</cp:coreProperties>
</file>